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XSpec="center" w:tblpY="2118"/>
        <w:tblW w:w="9779" w:type="dxa"/>
        <w:tblLook w:val="04A0" w:firstRow="1" w:lastRow="0" w:firstColumn="1" w:lastColumn="0" w:noHBand="0" w:noVBand="1"/>
      </w:tblPr>
      <w:tblGrid>
        <w:gridCol w:w="1697"/>
        <w:gridCol w:w="1126"/>
        <w:gridCol w:w="1252"/>
        <w:gridCol w:w="1404"/>
        <w:gridCol w:w="1111"/>
        <w:gridCol w:w="1062"/>
        <w:gridCol w:w="1062"/>
        <w:gridCol w:w="1065"/>
      </w:tblGrid>
      <w:tr w:rsidR="00FB7C3F" w:rsidRPr="00900F1C" w14:paraId="217BD938" w14:textId="77777777" w:rsidTr="00FB7C3F">
        <w:trPr>
          <w:trHeight w:val="1070"/>
        </w:trPr>
        <w:tc>
          <w:tcPr>
            <w:tcW w:w="169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D1410DB" w14:textId="77777777" w:rsidR="00FB7C3F" w:rsidRPr="00900F1C" w:rsidRDefault="00FB7C3F" w:rsidP="00FB7C3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1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5D75DBA" w14:textId="77777777" w:rsidR="00FB7C3F" w:rsidRDefault="00FB7C3F" w:rsidP="00FB7C3F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N°</w:t>
            </w:r>
          </w:p>
          <w:p w14:paraId="42337CF1" w14:textId="77777777" w:rsidR="00FB7C3F" w:rsidRPr="00900F1C" w:rsidRDefault="00FB7C3F" w:rsidP="00FB7C3F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of Ogs</w:t>
            </w:r>
          </w:p>
        </w:tc>
        <w:tc>
          <w:tcPr>
            <w:tcW w:w="12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C4CF142" w14:textId="77777777" w:rsidR="00FB7C3F" w:rsidRDefault="00FB7C3F" w:rsidP="00FB7C3F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Genes (total)</w:t>
            </w:r>
          </w:p>
        </w:tc>
        <w:tc>
          <w:tcPr>
            <w:tcW w:w="14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ED0444C" w14:textId="77777777" w:rsidR="00FB7C3F" w:rsidRPr="00900F1C" w:rsidRDefault="00FB7C3F" w:rsidP="00FB7C3F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DEG</w:t>
            </w:r>
          </w:p>
        </w:tc>
        <w:tc>
          <w:tcPr>
            <w:tcW w:w="111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6D8F0D9" w14:textId="77777777" w:rsidR="00FB7C3F" w:rsidRPr="00900F1C" w:rsidRDefault="00FB7C3F" w:rsidP="00FB7C3F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6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B9C9B7C" w14:textId="77777777" w:rsidR="00FB7C3F" w:rsidRDefault="00FB7C3F" w:rsidP="00FB7C3F">
            <w:pP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Genes per Og</w:t>
            </w:r>
          </w:p>
        </w:tc>
        <w:tc>
          <w:tcPr>
            <w:tcW w:w="106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205B80B" w14:textId="77777777" w:rsidR="00FB7C3F" w:rsidRDefault="00FB7C3F" w:rsidP="00FB7C3F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DEG</w:t>
            </w:r>
          </w:p>
          <w:p w14:paraId="50724939" w14:textId="77777777" w:rsidR="00FB7C3F" w:rsidRPr="00900F1C" w:rsidRDefault="00FB7C3F" w:rsidP="00FB7C3F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per Og</w:t>
            </w:r>
          </w:p>
        </w:tc>
        <w:tc>
          <w:tcPr>
            <w:tcW w:w="10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B6FF7A2" w14:textId="77777777" w:rsidR="00FB7C3F" w:rsidRPr="00900F1C" w:rsidRDefault="00FB7C3F" w:rsidP="00FB7C3F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Na per Og</w:t>
            </w:r>
          </w:p>
        </w:tc>
      </w:tr>
      <w:tr w:rsidR="00FB7C3F" w:rsidRPr="00900F1C" w14:paraId="110F566B" w14:textId="77777777" w:rsidTr="00FB7C3F">
        <w:trPr>
          <w:trHeight w:val="524"/>
        </w:trPr>
        <w:tc>
          <w:tcPr>
            <w:tcW w:w="169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7490B3E" w14:textId="77777777" w:rsidR="00FB7C3F" w:rsidRPr="00900F1C" w:rsidRDefault="00FB7C3F" w:rsidP="00FB7C3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Unambiguous 1 to 9 Up</w:t>
            </w:r>
          </w:p>
        </w:tc>
        <w:tc>
          <w:tcPr>
            <w:tcW w:w="1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8411175" w14:textId="77777777" w:rsidR="00FB7C3F" w:rsidRPr="00900F1C" w:rsidRDefault="00FB7C3F" w:rsidP="00FB7C3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,382</w:t>
            </w:r>
          </w:p>
        </w:tc>
        <w:tc>
          <w:tcPr>
            <w:tcW w:w="12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347775E" w14:textId="77777777" w:rsidR="00FB7C3F" w:rsidRPr="00900F1C" w:rsidRDefault="00FB7C3F" w:rsidP="00FB7C3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8,765</w:t>
            </w:r>
          </w:p>
        </w:tc>
        <w:tc>
          <w:tcPr>
            <w:tcW w:w="14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7BB1E06" w14:textId="77777777" w:rsidR="00FB7C3F" w:rsidRPr="00900F1C" w:rsidRDefault="00FB7C3F" w:rsidP="00FB7C3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,779</w:t>
            </w:r>
          </w:p>
        </w:tc>
        <w:tc>
          <w:tcPr>
            <w:tcW w:w="111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07BB3F5" w14:textId="77777777" w:rsidR="00FB7C3F" w:rsidRPr="00900F1C" w:rsidRDefault="00FB7C3F" w:rsidP="00FB7C3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3,986</w:t>
            </w:r>
          </w:p>
        </w:tc>
        <w:tc>
          <w:tcPr>
            <w:tcW w:w="106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4B3876F" w14:textId="77777777" w:rsidR="00FB7C3F" w:rsidRDefault="00FB7C3F" w:rsidP="00FB7C3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.27</w:t>
            </w:r>
          </w:p>
        </w:tc>
        <w:tc>
          <w:tcPr>
            <w:tcW w:w="106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65F8776" w14:textId="77777777" w:rsidR="00FB7C3F" w:rsidRPr="00900F1C" w:rsidRDefault="00FB7C3F" w:rsidP="00FB7C3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.01</w:t>
            </w:r>
          </w:p>
        </w:tc>
        <w:tc>
          <w:tcPr>
            <w:tcW w:w="10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9DCA76A" w14:textId="77777777" w:rsidR="00FB7C3F" w:rsidRPr="00900F1C" w:rsidRDefault="00FB7C3F" w:rsidP="00FB7C3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4.27</w:t>
            </w:r>
          </w:p>
        </w:tc>
      </w:tr>
      <w:tr w:rsidR="00FB7C3F" w:rsidRPr="00900F1C" w14:paraId="44891FB1" w14:textId="77777777" w:rsidTr="00FB7C3F">
        <w:trPr>
          <w:trHeight w:val="545"/>
        </w:trPr>
        <w:tc>
          <w:tcPr>
            <w:tcW w:w="169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472F03C" w14:textId="77777777" w:rsidR="00FB7C3F" w:rsidRPr="00900F1C" w:rsidRDefault="00FB7C3F" w:rsidP="00FB7C3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Unambiguous 1 to 9 Down</w:t>
            </w:r>
          </w:p>
        </w:tc>
        <w:tc>
          <w:tcPr>
            <w:tcW w:w="1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876EB77" w14:textId="77777777" w:rsidR="00FB7C3F" w:rsidRPr="00900F1C" w:rsidRDefault="00FB7C3F" w:rsidP="00FB7C3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,720</w:t>
            </w:r>
          </w:p>
        </w:tc>
        <w:tc>
          <w:tcPr>
            <w:tcW w:w="12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533FA84" w14:textId="77777777" w:rsidR="00FB7C3F" w:rsidRPr="00900F1C" w:rsidRDefault="00FB7C3F" w:rsidP="00FB7C3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4,076</w:t>
            </w:r>
          </w:p>
        </w:tc>
        <w:tc>
          <w:tcPr>
            <w:tcW w:w="14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61E5BF7" w14:textId="77777777" w:rsidR="00FB7C3F" w:rsidRPr="00900F1C" w:rsidRDefault="00FB7C3F" w:rsidP="00FB7C3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,815</w:t>
            </w:r>
          </w:p>
        </w:tc>
        <w:tc>
          <w:tcPr>
            <w:tcW w:w="111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5BAED8B" w14:textId="77777777" w:rsidR="00FB7C3F" w:rsidRPr="00900F1C" w:rsidRDefault="00FB7C3F" w:rsidP="00FB7C3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9,261</w:t>
            </w:r>
          </w:p>
        </w:tc>
        <w:tc>
          <w:tcPr>
            <w:tcW w:w="106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F37CD07" w14:textId="77777777" w:rsidR="00FB7C3F" w:rsidRDefault="00FB7C3F" w:rsidP="00FB7C3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.81</w:t>
            </w:r>
          </w:p>
        </w:tc>
        <w:tc>
          <w:tcPr>
            <w:tcW w:w="106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AC17616" w14:textId="77777777" w:rsidR="00FB7C3F" w:rsidRPr="00900F1C" w:rsidRDefault="00FB7C3F" w:rsidP="00FB7C3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10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ADBFD16" w14:textId="77777777" w:rsidR="00FB7C3F" w:rsidRPr="00900F1C" w:rsidRDefault="00FB7C3F" w:rsidP="00FB7C3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7.01</w:t>
            </w:r>
          </w:p>
        </w:tc>
      </w:tr>
      <w:tr w:rsidR="00FB7C3F" w:rsidRPr="00900F1C" w14:paraId="0255048F" w14:textId="77777777" w:rsidTr="00FB7C3F">
        <w:trPr>
          <w:trHeight w:val="545"/>
        </w:trPr>
        <w:tc>
          <w:tcPr>
            <w:tcW w:w="169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B9195F3" w14:textId="77777777" w:rsidR="00FB7C3F" w:rsidRPr="00900F1C" w:rsidRDefault="00FB7C3F" w:rsidP="00FB7C3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Unambiguous 1 up</w:t>
            </w:r>
          </w:p>
        </w:tc>
        <w:tc>
          <w:tcPr>
            <w:tcW w:w="1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B328482" w14:textId="77777777" w:rsidR="00FB7C3F" w:rsidRPr="00900F1C" w:rsidRDefault="00FB7C3F" w:rsidP="00FB7C3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,394</w:t>
            </w:r>
          </w:p>
        </w:tc>
        <w:tc>
          <w:tcPr>
            <w:tcW w:w="12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C126B62" w14:textId="77777777" w:rsidR="00FB7C3F" w:rsidRPr="00900F1C" w:rsidRDefault="00FB7C3F" w:rsidP="00FB7C3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1091</w:t>
            </w:r>
          </w:p>
        </w:tc>
        <w:tc>
          <w:tcPr>
            <w:tcW w:w="14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9AE67B1" w14:textId="77777777" w:rsidR="00FB7C3F" w:rsidRPr="00900F1C" w:rsidRDefault="00FB7C3F" w:rsidP="00FB7C3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,553</w:t>
            </w:r>
          </w:p>
        </w:tc>
        <w:tc>
          <w:tcPr>
            <w:tcW w:w="111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2CCCA04" w14:textId="77777777" w:rsidR="00FB7C3F" w:rsidRPr="00900F1C" w:rsidRDefault="00FB7C3F" w:rsidP="00FB7C3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9,538</w:t>
            </w:r>
          </w:p>
        </w:tc>
        <w:tc>
          <w:tcPr>
            <w:tcW w:w="106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56ED7B1" w14:textId="77777777" w:rsidR="00FB7C3F" w:rsidRPr="00900F1C" w:rsidRDefault="00FB7C3F" w:rsidP="00FB7C3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5.12</w:t>
            </w:r>
          </w:p>
        </w:tc>
        <w:tc>
          <w:tcPr>
            <w:tcW w:w="106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8556BC8" w14:textId="77777777" w:rsidR="00FB7C3F" w:rsidRPr="00900F1C" w:rsidRDefault="00FB7C3F" w:rsidP="00FB7C3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10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014A044" w14:textId="77777777" w:rsidR="00FB7C3F" w:rsidRPr="00900F1C" w:rsidRDefault="00FB7C3F" w:rsidP="00FB7C3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4.01</w:t>
            </w:r>
          </w:p>
        </w:tc>
      </w:tr>
      <w:tr w:rsidR="00FB7C3F" w:rsidRPr="00900F1C" w14:paraId="2E64F44D" w14:textId="77777777" w:rsidTr="00FB7C3F">
        <w:trPr>
          <w:trHeight w:val="545"/>
        </w:trPr>
        <w:tc>
          <w:tcPr>
            <w:tcW w:w="169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29C89BD" w14:textId="77777777" w:rsidR="00FB7C3F" w:rsidRPr="0041159C" w:rsidRDefault="00FB7C3F" w:rsidP="00FB7C3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Unambiguous 1 Down</w:t>
            </w:r>
          </w:p>
        </w:tc>
        <w:tc>
          <w:tcPr>
            <w:tcW w:w="1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A5CDC73" w14:textId="77777777" w:rsidR="00FB7C3F" w:rsidRPr="00900F1C" w:rsidRDefault="00FB7C3F" w:rsidP="00FB7C3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835</w:t>
            </w:r>
          </w:p>
        </w:tc>
        <w:tc>
          <w:tcPr>
            <w:tcW w:w="12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781E883" w14:textId="77777777" w:rsidR="00FB7C3F" w:rsidRPr="00900F1C" w:rsidRDefault="00FB7C3F" w:rsidP="00FB7C3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0,359</w:t>
            </w:r>
          </w:p>
        </w:tc>
        <w:tc>
          <w:tcPr>
            <w:tcW w:w="14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DC1E765" w14:textId="77777777" w:rsidR="00FB7C3F" w:rsidRPr="00900F1C" w:rsidRDefault="00FB7C3F" w:rsidP="00FB7C3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58</w:t>
            </w:r>
          </w:p>
        </w:tc>
        <w:tc>
          <w:tcPr>
            <w:tcW w:w="111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2D6E6A2" w14:textId="77777777" w:rsidR="00FB7C3F" w:rsidRPr="00900F1C" w:rsidRDefault="00FB7C3F" w:rsidP="00FB7C3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,401</w:t>
            </w:r>
          </w:p>
        </w:tc>
        <w:tc>
          <w:tcPr>
            <w:tcW w:w="106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95A9FA2" w14:textId="77777777" w:rsidR="00FB7C3F" w:rsidRPr="00900F1C" w:rsidRDefault="00FB7C3F" w:rsidP="00FB7C3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2.4</w:t>
            </w:r>
          </w:p>
        </w:tc>
        <w:tc>
          <w:tcPr>
            <w:tcW w:w="106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4AAC7F8" w14:textId="77777777" w:rsidR="00FB7C3F" w:rsidRPr="00900F1C" w:rsidRDefault="00FB7C3F" w:rsidP="00FB7C3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10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6C63ED2" w14:textId="77777777" w:rsidR="00FB7C3F" w:rsidRPr="00900F1C" w:rsidRDefault="00FB7C3F" w:rsidP="00FB7C3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1.25</w:t>
            </w:r>
          </w:p>
        </w:tc>
      </w:tr>
      <w:tr w:rsidR="00FB7C3F" w:rsidRPr="00900F1C" w14:paraId="3AC32C97" w14:textId="77777777" w:rsidTr="00FB7C3F">
        <w:trPr>
          <w:trHeight w:val="545"/>
        </w:trPr>
        <w:tc>
          <w:tcPr>
            <w:tcW w:w="169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1FD0B1B" w14:textId="77777777" w:rsidR="00FB7C3F" w:rsidRPr="00900F1C" w:rsidRDefault="00FB7C3F" w:rsidP="00FB7C3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Unambiguous 2 to 9 Up</w:t>
            </w:r>
          </w:p>
        </w:tc>
        <w:tc>
          <w:tcPr>
            <w:tcW w:w="1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3A0028C" w14:textId="77777777" w:rsidR="00FB7C3F" w:rsidRPr="00900F1C" w:rsidRDefault="00FB7C3F" w:rsidP="00FB7C3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88</w:t>
            </w:r>
          </w:p>
        </w:tc>
        <w:tc>
          <w:tcPr>
            <w:tcW w:w="12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C8E7286" w14:textId="77777777" w:rsidR="00FB7C3F" w:rsidRPr="00900F1C" w:rsidRDefault="00FB7C3F" w:rsidP="00FB7C3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7,674</w:t>
            </w:r>
          </w:p>
        </w:tc>
        <w:tc>
          <w:tcPr>
            <w:tcW w:w="14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FCC6B52" w14:textId="77777777" w:rsidR="00FB7C3F" w:rsidRPr="00900F1C" w:rsidRDefault="00FB7C3F" w:rsidP="00FB7C3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,226</w:t>
            </w:r>
          </w:p>
        </w:tc>
        <w:tc>
          <w:tcPr>
            <w:tcW w:w="111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3E37AD" w14:textId="77777777" w:rsidR="00FB7C3F" w:rsidRPr="00900F1C" w:rsidRDefault="00FB7C3F" w:rsidP="00FB7C3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4,448</w:t>
            </w:r>
          </w:p>
        </w:tc>
        <w:tc>
          <w:tcPr>
            <w:tcW w:w="106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DEAD0AC" w14:textId="77777777" w:rsidR="00FB7C3F" w:rsidRPr="00900F1C" w:rsidRDefault="00FB7C3F" w:rsidP="00FB7C3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9.81</w:t>
            </w:r>
          </w:p>
        </w:tc>
        <w:tc>
          <w:tcPr>
            <w:tcW w:w="106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45434BF" w14:textId="77777777" w:rsidR="00FB7C3F" w:rsidRPr="00900F1C" w:rsidRDefault="00FB7C3F" w:rsidP="00FB7C3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10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D784A31" w14:textId="77777777" w:rsidR="00FB7C3F" w:rsidRPr="00900F1C" w:rsidRDefault="00FB7C3F" w:rsidP="00FB7C3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.5</w:t>
            </w:r>
          </w:p>
        </w:tc>
      </w:tr>
      <w:tr w:rsidR="00FB7C3F" w:rsidRPr="00900F1C" w14:paraId="6529A63E" w14:textId="77777777" w:rsidTr="00FB7C3F">
        <w:trPr>
          <w:trHeight w:val="545"/>
        </w:trPr>
        <w:tc>
          <w:tcPr>
            <w:tcW w:w="169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C92812F" w14:textId="77777777" w:rsidR="00FB7C3F" w:rsidRPr="00900F1C" w:rsidRDefault="00FB7C3F" w:rsidP="00FB7C3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Unambiguous 2 to 9 down</w:t>
            </w:r>
          </w:p>
        </w:tc>
        <w:tc>
          <w:tcPr>
            <w:tcW w:w="1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B72CA3B" w14:textId="77777777" w:rsidR="00FB7C3F" w:rsidRPr="00900F1C" w:rsidRDefault="00FB7C3F" w:rsidP="00FB7C3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885</w:t>
            </w:r>
          </w:p>
        </w:tc>
        <w:tc>
          <w:tcPr>
            <w:tcW w:w="12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DC5117A" w14:textId="77777777" w:rsidR="00FB7C3F" w:rsidRPr="00900F1C" w:rsidRDefault="00FB7C3F" w:rsidP="00FB7C3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3,717</w:t>
            </w:r>
          </w:p>
        </w:tc>
        <w:tc>
          <w:tcPr>
            <w:tcW w:w="14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C3C3934" w14:textId="77777777" w:rsidR="00FB7C3F" w:rsidRPr="00031C9A" w:rsidRDefault="00FB7C3F" w:rsidP="00FB7C3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,857</w:t>
            </w:r>
          </w:p>
        </w:tc>
        <w:tc>
          <w:tcPr>
            <w:tcW w:w="111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D6B6F76" w14:textId="77777777" w:rsidR="00FB7C3F" w:rsidRPr="00900F1C" w:rsidRDefault="00FB7C3F" w:rsidP="00FB7C3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9,860</w:t>
            </w:r>
          </w:p>
        </w:tc>
        <w:tc>
          <w:tcPr>
            <w:tcW w:w="106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D9FC719" w14:textId="77777777" w:rsidR="00FB7C3F" w:rsidRPr="00900F1C" w:rsidRDefault="00FB7C3F" w:rsidP="00FB7C3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6.8</w:t>
            </w:r>
          </w:p>
        </w:tc>
        <w:tc>
          <w:tcPr>
            <w:tcW w:w="106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5A603FE" w14:textId="77777777" w:rsidR="00FB7C3F" w:rsidRPr="00900F1C" w:rsidRDefault="00FB7C3F" w:rsidP="00FB7C3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.35</w:t>
            </w:r>
          </w:p>
        </w:tc>
        <w:tc>
          <w:tcPr>
            <w:tcW w:w="10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CF3EF21" w14:textId="77777777" w:rsidR="00FB7C3F" w:rsidRPr="00900F1C" w:rsidRDefault="00FB7C3F" w:rsidP="00FB7C3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2.44</w:t>
            </w:r>
          </w:p>
        </w:tc>
      </w:tr>
    </w:tbl>
    <w:p w14:paraId="562077EC" w14:textId="77777777" w:rsidR="004C544D" w:rsidRPr="00C4518F" w:rsidRDefault="004C544D" w:rsidP="004C544D">
      <w:pPr>
        <w:jc w:val="both"/>
      </w:pPr>
      <w:r w:rsidRPr="00C4518F">
        <w:rPr>
          <w:b/>
        </w:rPr>
        <w:t>Table S2.</w:t>
      </w:r>
      <w:r w:rsidRPr="00C4518F">
        <w:t xml:space="preserve"> Number of </w:t>
      </w:r>
      <w:proofErr w:type="spellStart"/>
      <w:r w:rsidRPr="00C4518F">
        <w:t>orthogroups</w:t>
      </w:r>
      <w:proofErr w:type="spellEnd"/>
      <w:r w:rsidRPr="00C4518F">
        <w:t xml:space="preserve"> (OGs) with unambiguous upregulated or downregulated gene expression, along with the corresponding total number of genes and DEGs.</w:t>
      </w:r>
    </w:p>
    <w:p w14:paraId="01FFB6CE" w14:textId="49261C82" w:rsidR="0062682B" w:rsidRDefault="0062682B" w:rsidP="004C544D"/>
    <w:sectPr w:rsidR="006268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A7F"/>
    <w:rsid w:val="001F6D41"/>
    <w:rsid w:val="00374204"/>
    <w:rsid w:val="003C59E6"/>
    <w:rsid w:val="00475737"/>
    <w:rsid w:val="004C544D"/>
    <w:rsid w:val="0062682B"/>
    <w:rsid w:val="00974E31"/>
    <w:rsid w:val="00A13F24"/>
    <w:rsid w:val="00A15726"/>
    <w:rsid w:val="00BC6305"/>
    <w:rsid w:val="00C13A7F"/>
    <w:rsid w:val="00FB7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8E56763"/>
  <w15:chartTrackingRefBased/>
  <w15:docId w15:val="{3C8E2778-3E04-4DF8-8767-AF47EBC0B5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3A7F"/>
  </w:style>
  <w:style w:type="paragraph" w:styleId="Heading1">
    <w:name w:val="heading 1"/>
    <w:basedOn w:val="Normal"/>
    <w:next w:val="Normal"/>
    <w:link w:val="Heading1Char"/>
    <w:uiPriority w:val="9"/>
    <w:qFormat/>
    <w:rsid w:val="00C13A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3A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3A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3A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3A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3A7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3A7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3A7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3A7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3A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3A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3A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3A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3A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3A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3A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3A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3A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3A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3A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3A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13A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3A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13A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3A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13A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3A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3A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3A7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13A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10</Characters>
  <Application>Microsoft Office Word</Application>
  <DocSecurity>0</DocSecurity>
  <Lines>26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Hugo Moura De Souza</dc:creator>
  <cp:keywords/>
  <dc:description/>
  <cp:lastModifiedBy>Sebastian Eves-van den Akker</cp:lastModifiedBy>
  <cp:revision>2</cp:revision>
  <dcterms:created xsi:type="dcterms:W3CDTF">2025-07-03T13:17:00Z</dcterms:created>
  <dcterms:modified xsi:type="dcterms:W3CDTF">2025-09-26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259838e-dabb-4af7-acdb-f1579c902cca</vt:lpwstr>
  </property>
</Properties>
</file>